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5EA95" w14:textId="77777777" w:rsidR="00003BBF" w:rsidRPr="00AD7BF9" w:rsidRDefault="00003BBF" w:rsidP="00003BBF">
      <w:pPr>
        <w:spacing w:before="100" w:beforeAutospacing="1" w:after="100" w:afterAutospacing="1"/>
        <w:jc w:val="both"/>
        <w:rPr>
          <w:rFonts w:ascii="Arial" w:hAnsi="Arial" w:cs="Arial"/>
          <w:b/>
          <w:bCs/>
          <w:color w:val="000000" w:themeColor="text1"/>
          <w:sz w:val="21"/>
          <w:szCs w:val="21"/>
        </w:rPr>
      </w:pPr>
    </w:p>
    <w:tbl>
      <w:tblPr>
        <w:tblW w:w="9450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3187"/>
        <w:gridCol w:w="821"/>
        <w:gridCol w:w="942"/>
        <w:gridCol w:w="630"/>
        <w:gridCol w:w="630"/>
        <w:gridCol w:w="630"/>
        <w:gridCol w:w="810"/>
        <w:gridCol w:w="810"/>
        <w:gridCol w:w="990"/>
      </w:tblGrid>
      <w:tr w:rsidR="00003BBF" w:rsidRPr="00E45521" w14:paraId="6AEFEFCB" w14:textId="77777777" w:rsidTr="00157771">
        <w:tc>
          <w:tcPr>
            <w:tcW w:w="3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F54B8A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Region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5FDF2C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Peak- Sid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01865B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Cluster Siz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8C3610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x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02D7F5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23AB2B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z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6A704E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Z scor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633873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T scor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7984FE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p-value</w:t>
            </w:r>
          </w:p>
        </w:tc>
      </w:tr>
      <w:tr w:rsidR="00003BBF" w:rsidRPr="00E45521" w14:paraId="5922C4C6" w14:textId="77777777" w:rsidTr="00157771">
        <w:tc>
          <w:tcPr>
            <w:tcW w:w="31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F31B0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Fusiform gyrus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B1F8FD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A9E9C3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07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9AE3C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3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E302E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5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2B1C45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1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84874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Inf.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304543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22.6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DDAE2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003BBF" w:rsidRPr="00E45521" w14:paraId="4DECDED7" w14:textId="77777777" w:rsidTr="00157771">
        <w:tc>
          <w:tcPr>
            <w:tcW w:w="3187" w:type="dxa"/>
          </w:tcPr>
          <w:p w14:paraId="25E3D45F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Fusiform gyrus</w:t>
            </w:r>
          </w:p>
        </w:tc>
        <w:tc>
          <w:tcPr>
            <w:tcW w:w="821" w:type="dxa"/>
          </w:tcPr>
          <w:p w14:paraId="3056FE54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942" w:type="dxa"/>
          </w:tcPr>
          <w:p w14:paraId="1467B0BD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523</w:t>
            </w:r>
          </w:p>
        </w:tc>
        <w:tc>
          <w:tcPr>
            <w:tcW w:w="630" w:type="dxa"/>
          </w:tcPr>
          <w:p w14:paraId="68F3FC6D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33</w:t>
            </w:r>
          </w:p>
        </w:tc>
        <w:tc>
          <w:tcPr>
            <w:tcW w:w="630" w:type="dxa"/>
          </w:tcPr>
          <w:p w14:paraId="7327E385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52</w:t>
            </w:r>
          </w:p>
        </w:tc>
        <w:tc>
          <w:tcPr>
            <w:tcW w:w="630" w:type="dxa"/>
          </w:tcPr>
          <w:p w14:paraId="5C50642B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11</w:t>
            </w:r>
          </w:p>
        </w:tc>
        <w:tc>
          <w:tcPr>
            <w:tcW w:w="810" w:type="dxa"/>
          </w:tcPr>
          <w:p w14:paraId="131FB365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7.23</w:t>
            </w:r>
          </w:p>
        </w:tc>
        <w:tc>
          <w:tcPr>
            <w:tcW w:w="810" w:type="dxa"/>
          </w:tcPr>
          <w:p w14:paraId="4231E123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7.24</w:t>
            </w:r>
          </w:p>
        </w:tc>
        <w:tc>
          <w:tcPr>
            <w:tcW w:w="990" w:type="dxa"/>
          </w:tcPr>
          <w:p w14:paraId="0E96E571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003BBF" w:rsidRPr="00E45521" w14:paraId="68CD37F2" w14:textId="77777777" w:rsidTr="00157771">
        <w:tc>
          <w:tcPr>
            <w:tcW w:w="3187" w:type="dxa"/>
          </w:tcPr>
          <w:p w14:paraId="132DC031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Anterior intraparietal sulcus</w:t>
            </w:r>
          </w:p>
        </w:tc>
        <w:tc>
          <w:tcPr>
            <w:tcW w:w="821" w:type="dxa"/>
          </w:tcPr>
          <w:p w14:paraId="5D32C25C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942" w:type="dxa"/>
          </w:tcPr>
          <w:p w14:paraId="7F5723DA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845</w:t>
            </w:r>
          </w:p>
        </w:tc>
        <w:tc>
          <w:tcPr>
            <w:tcW w:w="630" w:type="dxa"/>
          </w:tcPr>
          <w:p w14:paraId="4D0759A1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48</w:t>
            </w:r>
          </w:p>
        </w:tc>
        <w:tc>
          <w:tcPr>
            <w:tcW w:w="630" w:type="dxa"/>
          </w:tcPr>
          <w:p w14:paraId="2E066402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34</w:t>
            </w:r>
          </w:p>
        </w:tc>
        <w:tc>
          <w:tcPr>
            <w:tcW w:w="630" w:type="dxa"/>
          </w:tcPr>
          <w:p w14:paraId="4637777E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6</w:t>
            </w:r>
          </w:p>
        </w:tc>
        <w:tc>
          <w:tcPr>
            <w:tcW w:w="810" w:type="dxa"/>
          </w:tcPr>
          <w:p w14:paraId="58F003A6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7.13</w:t>
            </w:r>
          </w:p>
        </w:tc>
        <w:tc>
          <w:tcPr>
            <w:tcW w:w="810" w:type="dxa"/>
          </w:tcPr>
          <w:p w14:paraId="0AC8E035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6.53</w:t>
            </w:r>
          </w:p>
        </w:tc>
        <w:tc>
          <w:tcPr>
            <w:tcW w:w="990" w:type="dxa"/>
          </w:tcPr>
          <w:p w14:paraId="574E101E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003BBF" w:rsidRPr="00E45521" w14:paraId="65AD455D" w14:textId="77777777" w:rsidTr="00157771">
        <w:tc>
          <w:tcPr>
            <w:tcW w:w="3187" w:type="dxa"/>
          </w:tcPr>
          <w:p w14:paraId="23E83215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Caudal supplementary motor</w:t>
            </w:r>
          </w:p>
        </w:tc>
        <w:tc>
          <w:tcPr>
            <w:tcW w:w="821" w:type="dxa"/>
          </w:tcPr>
          <w:p w14:paraId="1DD60A13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942" w:type="dxa"/>
          </w:tcPr>
          <w:p w14:paraId="374D4874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525</w:t>
            </w:r>
          </w:p>
        </w:tc>
        <w:tc>
          <w:tcPr>
            <w:tcW w:w="630" w:type="dxa"/>
          </w:tcPr>
          <w:p w14:paraId="2AE163E8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3</w:t>
            </w:r>
          </w:p>
        </w:tc>
        <w:tc>
          <w:tcPr>
            <w:tcW w:w="630" w:type="dxa"/>
          </w:tcPr>
          <w:p w14:paraId="23C285FD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630" w:type="dxa"/>
          </w:tcPr>
          <w:p w14:paraId="789AF20E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9</w:t>
            </w:r>
          </w:p>
        </w:tc>
        <w:tc>
          <w:tcPr>
            <w:tcW w:w="810" w:type="dxa"/>
          </w:tcPr>
          <w:p w14:paraId="6B44F74C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7.05</w:t>
            </w:r>
          </w:p>
        </w:tc>
        <w:tc>
          <w:tcPr>
            <w:tcW w:w="810" w:type="dxa"/>
          </w:tcPr>
          <w:p w14:paraId="4FD01452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5.98</w:t>
            </w:r>
          </w:p>
        </w:tc>
        <w:tc>
          <w:tcPr>
            <w:tcW w:w="990" w:type="dxa"/>
          </w:tcPr>
          <w:p w14:paraId="7CA87569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003BBF" w:rsidRPr="00E45521" w14:paraId="37F2BC06" w14:textId="77777777" w:rsidTr="00157771">
        <w:tc>
          <w:tcPr>
            <w:tcW w:w="3187" w:type="dxa"/>
          </w:tcPr>
          <w:p w14:paraId="434AE351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Middle cingulate cortex</w:t>
            </w:r>
          </w:p>
        </w:tc>
        <w:tc>
          <w:tcPr>
            <w:tcW w:w="821" w:type="dxa"/>
          </w:tcPr>
          <w:p w14:paraId="2AFF6ECC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942" w:type="dxa"/>
          </w:tcPr>
          <w:p w14:paraId="244A4FD1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99</w:t>
            </w:r>
          </w:p>
        </w:tc>
        <w:tc>
          <w:tcPr>
            <w:tcW w:w="630" w:type="dxa"/>
          </w:tcPr>
          <w:p w14:paraId="51E4D83F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6</w:t>
            </w:r>
          </w:p>
        </w:tc>
        <w:tc>
          <w:tcPr>
            <w:tcW w:w="630" w:type="dxa"/>
          </w:tcPr>
          <w:p w14:paraId="5348C220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31</w:t>
            </w:r>
          </w:p>
        </w:tc>
        <w:tc>
          <w:tcPr>
            <w:tcW w:w="630" w:type="dxa"/>
          </w:tcPr>
          <w:p w14:paraId="294C2C47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810" w:type="dxa"/>
          </w:tcPr>
          <w:p w14:paraId="6A4B73C9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6.92</w:t>
            </w:r>
          </w:p>
        </w:tc>
        <w:tc>
          <w:tcPr>
            <w:tcW w:w="810" w:type="dxa"/>
          </w:tcPr>
          <w:p w14:paraId="6BA5D79C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5.17</w:t>
            </w:r>
          </w:p>
        </w:tc>
        <w:tc>
          <w:tcPr>
            <w:tcW w:w="990" w:type="dxa"/>
          </w:tcPr>
          <w:p w14:paraId="544D6399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003BBF" w:rsidRPr="00E45521" w14:paraId="50FEEE23" w14:textId="77777777" w:rsidTr="00157771">
        <w:tc>
          <w:tcPr>
            <w:tcW w:w="3187" w:type="dxa"/>
          </w:tcPr>
          <w:p w14:paraId="76240B0B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Anterior insula</w:t>
            </w:r>
          </w:p>
        </w:tc>
        <w:tc>
          <w:tcPr>
            <w:tcW w:w="821" w:type="dxa"/>
          </w:tcPr>
          <w:p w14:paraId="5FC88F2B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942" w:type="dxa"/>
          </w:tcPr>
          <w:p w14:paraId="2C294D4C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219</w:t>
            </w:r>
          </w:p>
        </w:tc>
        <w:tc>
          <w:tcPr>
            <w:tcW w:w="630" w:type="dxa"/>
          </w:tcPr>
          <w:p w14:paraId="47872CEF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33</w:t>
            </w:r>
          </w:p>
        </w:tc>
        <w:tc>
          <w:tcPr>
            <w:tcW w:w="630" w:type="dxa"/>
          </w:tcPr>
          <w:p w14:paraId="27D39BE0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630" w:type="dxa"/>
          </w:tcPr>
          <w:p w14:paraId="7C0FAC0D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810" w:type="dxa"/>
          </w:tcPr>
          <w:p w14:paraId="00485A19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6.62</w:t>
            </w:r>
          </w:p>
        </w:tc>
        <w:tc>
          <w:tcPr>
            <w:tcW w:w="810" w:type="dxa"/>
          </w:tcPr>
          <w:p w14:paraId="72B52FCB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3.49</w:t>
            </w:r>
          </w:p>
        </w:tc>
        <w:tc>
          <w:tcPr>
            <w:tcW w:w="990" w:type="dxa"/>
          </w:tcPr>
          <w:p w14:paraId="2BF7803A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003BBF" w:rsidRPr="00E45521" w14:paraId="359E9B3B" w14:textId="77777777" w:rsidTr="00157771">
        <w:tc>
          <w:tcPr>
            <w:tcW w:w="3187" w:type="dxa"/>
          </w:tcPr>
          <w:p w14:paraId="5F028FFA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Hippocampus/Thalamus</w:t>
            </w:r>
          </w:p>
        </w:tc>
        <w:tc>
          <w:tcPr>
            <w:tcW w:w="821" w:type="dxa"/>
          </w:tcPr>
          <w:p w14:paraId="005A4CCE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942" w:type="dxa"/>
          </w:tcPr>
          <w:p w14:paraId="23412C4A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2</w:t>
            </w:r>
          </w:p>
        </w:tc>
        <w:tc>
          <w:tcPr>
            <w:tcW w:w="630" w:type="dxa"/>
          </w:tcPr>
          <w:p w14:paraId="164CE83B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630" w:type="dxa"/>
          </w:tcPr>
          <w:p w14:paraId="1F75DD07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28</w:t>
            </w:r>
          </w:p>
        </w:tc>
        <w:tc>
          <w:tcPr>
            <w:tcW w:w="630" w:type="dxa"/>
          </w:tcPr>
          <w:p w14:paraId="07AD14DC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810" w:type="dxa"/>
          </w:tcPr>
          <w:p w14:paraId="1606020F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6.40</w:t>
            </w:r>
          </w:p>
        </w:tc>
        <w:tc>
          <w:tcPr>
            <w:tcW w:w="810" w:type="dxa"/>
          </w:tcPr>
          <w:p w14:paraId="7F89AD85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2.36</w:t>
            </w:r>
          </w:p>
        </w:tc>
        <w:tc>
          <w:tcPr>
            <w:tcW w:w="990" w:type="dxa"/>
          </w:tcPr>
          <w:p w14:paraId="5FD2D0BC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003BBF" w:rsidRPr="00E45521" w14:paraId="49E9D63E" w14:textId="77777777" w:rsidTr="00157771">
        <w:tc>
          <w:tcPr>
            <w:tcW w:w="3187" w:type="dxa"/>
          </w:tcPr>
          <w:p w14:paraId="20B60598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Hippocampus/Thalamus</w:t>
            </w:r>
          </w:p>
        </w:tc>
        <w:tc>
          <w:tcPr>
            <w:tcW w:w="821" w:type="dxa"/>
          </w:tcPr>
          <w:p w14:paraId="020165EC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942" w:type="dxa"/>
          </w:tcPr>
          <w:p w14:paraId="0AAFD013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83</w:t>
            </w:r>
          </w:p>
        </w:tc>
        <w:tc>
          <w:tcPr>
            <w:tcW w:w="630" w:type="dxa"/>
          </w:tcPr>
          <w:p w14:paraId="15CE2B5E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21</w:t>
            </w:r>
          </w:p>
        </w:tc>
        <w:tc>
          <w:tcPr>
            <w:tcW w:w="630" w:type="dxa"/>
          </w:tcPr>
          <w:p w14:paraId="2162840A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31</w:t>
            </w:r>
          </w:p>
        </w:tc>
        <w:tc>
          <w:tcPr>
            <w:tcW w:w="630" w:type="dxa"/>
          </w:tcPr>
          <w:p w14:paraId="5B70487D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810" w:type="dxa"/>
          </w:tcPr>
          <w:p w14:paraId="7D99C53A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6.35</w:t>
            </w:r>
          </w:p>
        </w:tc>
        <w:tc>
          <w:tcPr>
            <w:tcW w:w="810" w:type="dxa"/>
          </w:tcPr>
          <w:p w14:paraId="0F30341D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2.11</w:t>
            </w:r>
          </w:p>
        </w:tc>
        <w:tc>
          <w:tcPr>
            <w:tcW w:w="990" w:type="dxa"/>
          </w:tcPr>
          <w:p w14:paraId="474C01B2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003BBF" w:rsidRPr="00E45521" w14:paraId="619C83A8" w14:textId="77777777" w:rsidTr="00157771">
        <w:tc>
          <w:tcPr>
            <w:tcW w:w="3187" w:type="dxa"/>
          </w:tcPr>
          <w:p w14:paraId="2ACCD46D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Anterior insula</w:t>
            </w:r>
          </w:p>
        </w:tc>
        <w:tc>
          <w:tcPr>
            <w:tcW w:w="821" w:type="dxa"/>
          </w:tcPr>
          <w:p w14:paraId="0EFE3384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942" w:type="dxa"/>
          </w:tcPr>
          <w:p w14:paraId="490B013B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87</w:t>
            </w:r>
          </w:p>
        </w:tc>
        <w:tc>
          <w:tcPr>
            <w:tcW w:w="630" w:type="dxa"/>
          </w:tcPr>
          <w:p w14:paraId="463B09B4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630" w:type="dxa"/>
          </w:tcPr>
          <w:p w14:paraId="61F00CFD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26</w:t>
            </w:r>
          </w:p>
        </w:tc>
        <w:tc>
          <w:tcPr>
            <w:tcW w:w="630" w:type="dxa"/>
          </w:tcPr>
          <w:p w14:paraId="512F3481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2</w:t>
            </w:r>
          </w:p>
        </w:tc>
        <w:tc>
          <w:tcPr>
            <w:tcW w:w="810" w:type="dxa"/>
          </w:tcPr>
          <w:p w14:paraId="1AFE169A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6.18</w:t>
            </w:r>
          </w:p>
        </w:tc>
        <w:tc>
          <w:tcPr>
            <w:tcW w:w="810" w:type="dxa"/>
          </w:tcPr>
          <w:p w14:paraId="20B5CE57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1.36</w:t>
            </w:r>
          </w:p>
        </w:tc>
        <w:tc>
          <w:tcPr>
            <w:tcW w:w="990" w:type="dxa"/>
          </w:tcPr>
          <w:p w14:paraId="79B9A283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003BBF" w:rsidRPr="00E45521" w14:paraId="20EB43D2" w14:textId="77777777" w:rsidTr="00157771">
        <w:tc>
          <w:tcPr>
            <w:tcW w:w="3187" w:type="dxa"/>
          </w:tcPr>
          <w:p w14:paraId="4C73BED7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Somatosensory</w:t>
            </w:r>
          </w:p>
        </w:tc>
        <w:tc>
          <w:tcPr>
            <w:tcW w:w="821" w:type="dxa"/>
          </w:tcPr>
          <w:p w14:paraId="0F6D0CC9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942" w:type="dxa"/>
          </w:tcPr>
          <w:p w14:paraId="659023DA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55</w:t>
            </w:r>
          </w:p>
        </w:tc>
        <w:tc>
          <w:tcPr>
            <w:tcW w:w="630" w:type="dxa"/>
          </w:tcPr>
          <w:p w14:paraId="65BC622C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36</w:t>
            </w:r>
          </w:p>
        </w:tc>
        <w:tc>
          <w:tcPr>
            <w:tcW w:w="630" w:type="dxa"/>
          </w:tcPr>
          <w:p w14:paraId="070F151E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4</w:t>
            </w:r>
          </w:p>
        </w:tc>
        <w:tc>
          <w:tcPr>
            <w:tcW w:w="630" w:type="dxa"/>
          </w:tcPr>
          <w:p w14:paraId="68A9DF49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810" w:type="dxa"/>
          </w:tcPr>
          <w:p w14:paraId="57E7E6FC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5.89</w:t>
            </w:r>
          </w:p>
        </w:tc>
        <w:tc>
          <w:tcPr>
            <w:tcW w:w="810" w:type="dxa"/>
          </w:tcPr>
          <w:p w14:paraId="769527DC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0.18</w:t>
            </w:r>
          </w:p>
        </w:tc>
        <w:tc>
          <w:tcPr>
            <w:tcW w:w="990" w:type="dxa"/>
          </w:tcPr>
          <w:p w14:paraId="53272CB7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003BBF" w:rsidRPr="00E45521" w14:paraId="751E5F67" w14:textId="77777777" w:rsidTr="00157771"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14:paraId="7C9592DF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Cerebellum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1306F13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0A21DB56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FE824E5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7DC36F1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634758B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58E45F6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5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E1EE0EF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9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A80040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003BBF" w:rsidRPr="00E45521" w14:paraId="65B0A0AB" w14:textId="77777777" w:rsidTr="00157771"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14:paraId="293EEF8D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Cerebellum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E78B4E2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27C038F1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4552C54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2923D87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F4F218F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9C749A8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5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D61A2A5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8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A99471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003BBF" w:rsidRPr="00E45521" w14:paraId="0A767433" w14:textId="77777777" w:rsidTr="00157771"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14:paraId="4410B65C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Premotor cortex / Inferior frontal sulcu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5030B306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7750D195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2852A40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9B2D374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C67133B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959B5A4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5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19A5469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8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8A4EF21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003BBF" w:rsidRPr="00E45521" w14:paraId="1E9FC8BC" w14:textId="77777777" w:rsidTr="00157771"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14:paraId="7D5471C6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Premotor cortex / Inferior frontal sulcu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2B9DA5B1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59EA309F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8581BE2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7325198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070F94E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918EAF2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5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BFA15F0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8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2871BB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003BBF" w:rsidRPr="00E45521" w14:paraId="32111E18" w14:textId="77777777" w:rsidTr="00157771"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14:paraId="72E497CE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Cerebellum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6A0ACED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1D16D9F0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0B39DDD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5BBDA4F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2B2FD4A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7ABCBA3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5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4AFF832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7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D150B0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04</w:t>
            </w:r>
          </w:p>
        </w:tc>
      </w:tr>
      <w:tr w:rsidR="00003BBF" w:rsidRPr="00E45521" w14:paraId="17FABFE1" w14:textId="77777777" w:rsidTr="00157771"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14:paraId="55BC545C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Frontal eye field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4FD3EDD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72617E45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136230A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4EB07C8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79652A2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CECD590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5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4C9BE71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7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9BD9AF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003BBF" w:rsidRPr="00E45521" w14:paraId="38DC8DE2" w14:textId="77777777" w:rsidTr="00157771"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14:paraId="099FE226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Cerebellum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55B38340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62BF17F9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807909C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54392C1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C61C708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E1D84B4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5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D78BE89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7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C32831B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003BBF" w:rsidRPr="00E45521" w14:paraId="04D63F28" w14:textId="77777777" w:rsidTr="00157771"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14:paraId="003BE050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Medial temporal lob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418FBF0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1D85D360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20AB9A9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08165C1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F298364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6A26AD8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5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FE9C04E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7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5833007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04</w:t>
            </w:r>
          </w:p>
        </w:tc>
      </w:tr>
      <w:tr w:rsidR="00003BBF" w:rsidRPr="00E45521" w14:paraId="2C8DF721" w14:textId="77777777" w:rsidTr="00157771"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14:paraId="2A41A75E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Dorsolateral prefront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3BE7FB7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2E365CA8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68D7650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C00E0BC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8BA67EF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2321B48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5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74D82BB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7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9D1727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03BBF" w:rsidRPr="00E45521" w14:paraId="69DE00DC" w14:textId="77777777" w:rsidTr="00157771"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14:paraId="5D4E7D29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Cerebellum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2724755F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3CB7916F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9531395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323272D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6A2C056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CB99F07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5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81685B7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7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314A3D6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03BBF" w:rsidRPr="00E45521" w14:paraId="46C87430" w14:textId="77777777" w:rsidTr="00157771"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14:paraId="04D3FA00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Cerebellum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532A9210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23325544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CFDE94B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3EBC90D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78CB34A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BC7073B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D6D4B1C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7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4E7417E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04</w:t>
            </w:r>
          </w:p>
        </w:tc>
      </w:tr>
      <w:tr w:rsidR="00003BBF" w:rsidRPr="00E45521" w14:paraId="42F49C7E" w14:textId="77777777" w:rsidTr="00157771"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14:paraId="131E211E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Cerebellum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5E940E9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606BE948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6E169AA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09F77EC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0C8786A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5C078FC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3EE4CC3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6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803C049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15</w:t>
            </w:r>
          </w:p>
        </w:tc>
      </w:tr>
      <w:tr w:rsidR="00003BBF" w:rsidRPr="00E45521" w14:paraId="0F4B4E9C" w14:textId="77777777" w:rsidTr="00157771"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14:paraId="3D245DDF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Basal gangli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7321485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174A0A5C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E7C2F4F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D2FB2E7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9EF3384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8982280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F705047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6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C4B472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003BBF" w:rsidRPr="00E45521" w14:paraId="09B7951F" w14:textId="77777777" w:rsidTr="00157771"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14:paraId="57137E4D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Frontal eye field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21E142B1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59C8374C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0FE44E2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5A58FFB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B917005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5832F82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4C250D7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6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DA40DF1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15</w:t>
            </w:r>
          </w:p>
        </w:tc>
      </w:tr>
      <w:tr w:rsidR="00003BBF" w:rsidRPr="00E45521" w14:paraId="2FC7019E" w14:textId="77777777" w:rsidTr="00157771"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14:paraId="62E06D13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Supplementary motor cortex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56C54F30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6A7BC3BE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9115207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8848FA4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08749CA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126A199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21254E8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6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501875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07</w:t>
            </w:r>
          </w:p>
        </w:tc>
      </w:tr>
      <w:tr w:rsidR="00003BBF" w:rsidRPr="00E45521" w14:paraId="68823E10" w14:textId="77777777" w:rsidTr="00157771"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14:paraId="0095DE53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Somatosensory cortex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07EB40D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67CE1C68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924A446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DBEF589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1DE5605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996E212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C6BA7BB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6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90E6694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15</w:t>
            </w:r>
          </w:p>
        </w:tc>
      </w:tr>
      <w:tr w:rsidR="00003BBF" w:rsidRPr="00E45521" w14:paraId="05D807BB" w14:textId="77777777" w:rsidTr="00157771"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14:paraId="6793E724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Brainstem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0174F88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0952ED20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D5F9A7F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7B6EAFA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F6167C9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6D78A9A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5ECDDBC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6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033A15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15</w:t>
            </w:r>
          </w:p>
        </w:tc>
      </w:tr>
      <w:tr w:rsidR="00003BBF" w:rsidRPr="00E45521" w14:paraId="7690FE09" w14:textId="77777777" w:rsidTr="00157771"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14:paraId="4BAD4B14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Brainstem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5226164E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1A329896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2147BB3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6DA4744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EECA8E2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817D43F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5364F54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6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8E0635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15</w:t>
            </w:r>
          </w:p>
        </w:tc>
      </w:tr>
      <w:tr w:rsidR="00003BBF" w:rsidRPr="00E45521" w14:paraId="44083016" w14:textId="77777777" w:rsidTr="00157771">
        <w:tc>
          <w:tcPr>
            <w:tcW w:w="31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E96DB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Parietal cortex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E2581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18674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FD9A5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-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D700D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065C8" w14:textId="77777777" w:rsidR="00003BBF" w:rsidRPr="00E45521" w:rsidRDefault="00003BBF" w:rsidP="00157771">
            <w:pPr>
              <w:spacing w:before="100" w:beforeAutospacing="1" w:after="100" w:afterAutospacing="1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D994E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4.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AEEB2D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6.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0ECC6" w14:textId="77777777" w:rsidR="00003BBF" w:rsidRPr="00E45521" w:rsidRDefault="00003BB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</w:rPr>
              <w:t>0.015</w:t>
            </w:r>
          </w:p>
        </w:tc>
      </w:tr>
    </w:tbl>
    <w:p w14:paraId="092992C3" w14:textId="77777777" w:rsidR="00003BBF" w:rsidRPr="00E45521" w:rsidRDefault="00003BBF" w:rsidP="00003BBF">
      <w:pPr>
        <w:spacing w:before="100" w:beforeAutospacing="1" w:after="100" w:afterAutospacing="1"/>
        <w:jc w:val="both"/>
        <w:rPr>
          <w:rFonts w:ascii="Arial" w:hAnsi="Arial" w:cs="Arial"/>
          <w:color w:val="000000" w:themeColor="text1"/>
          <w:sz w:val="21"/>
          <w:szCs w:val="21"/>
        </w:rPr>
      </w:pPr>
    </w:p>
    <w:p w14:paraId="4F7E2ADE" w14:textId="77777777" w:rsidR="00835DBF" w:rsidRDefault="00835DBF"/>
    <w:sectPr w:rsidR="00835D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Light"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BBF"/>
    <w:rsid w:val="00003BBF"/>
    <w:rsid w:val="00062273"/>
    <w:rsid w:val="000A34E4"/>
    <w:rsid w:val="000B1171"/>
    <w:rsid w:val="000C41EF"/>
    <w:rsid w:val="00135700"/>
    <w:rsid w:val="001B72B5"/>
    <w:rsid w:val="00241CF1"/>
    <w:rsid w:val="002D54CE"/>
    <w:rsid w:val="0030006E"/>
    <w:rsid w:val="003139E7"/>
    <w:rsid w:val="00465E35"/>
    <w:rsid w:val="00480061"/>
    <w:rsid w:val="005029DD"/>
    <w:rsid w:val="005439CA"/>
    <w:rsid w:val="0059518C"/>
    <w:rsid w:val="0065314D"/>
    <w:rsid w:val="0069497C"/>
    <w:rsid w:val="0074306F"/>
    <w:rsid w:val="00786BDE"/>
    <w:rsid w:val="007B319C"/>
    <w:rsid w:val="007B630C"/>
    <w:rsid w:val="007D71B9"/>
    <w:rsid w:val="0083361C"/>
    <w:rsid w:val="00835DBF"/>
    <w:rsid w:val="008B60B5"/>
    <w:rsid w:val="008F6A5B"/>
    <w:rsid w:val="00907A00"/>
    <w:rsid w:val="009347AE"/>
    <w:rsid w:val="009B7CF2"/>
    <w:rsid w:val="00A144B6"/>
    <w:rsid w:val="00A14BD4"/>
    <w:rsid w:val="00AA41B9"/>
    <w:rsid w:val="00B75978"/>
    <w:rsid w:val="00C21877"/>
    <w:rsid w:val="00C3151B"/>
    <w:rsid w:val="00C448BF"/>
    <w:rsid w:val="00CF47D4"/>
    <w:rsid w:val="00DC3E58"/>
    <w:rsid w:val="00DD1E98"/>
    <w:rsid w:val="00DF648D"/>
    <w:rsid w:val="00E11187"/>
    <w:rsid w:val="00ED2449"/>
    <w:rsid w:val="00F06DF9"/>
    <w:rsid w:val="00FC6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6B6B6"/>
  <w15:chartTrackingRefBased/>
  <w15:docId w15:val="{5EA324EF-4C0D-3543-85B0-B1388430F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BBF"/>
    <w:rPr>
      <w:rFonts w:ascii="Helvetica Light" w:hAnsi="Helvetica Light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tonio Garcia</dc:creator>
  <cp:keywords/>
  <dc:description/>
  <cp:lastModifiedBy>Miguel Antonio Garcia</cp:lastModifiedBy>
  <cp:revision>1</cp:revision>
  <dcterms:created xsi:type="dcterms:W3CDTF">2025-12-23T21:11:00Z</dcterms:created>
  <dcterms:modified xsi:type="dcterms:W3CDTF">2025-12-23T21:12:00Z</dcterms:modified>
</cp:coreProperties>
</file>